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368278" w14:textId="77777777" w:rsidR="00352826" w:rsidRPr="00E6774E" w:rsidRDefault="00352826" w:rsidP="00352826">
      <w:pPr>
        <w:rPr>
          <w:rFonts w:ascii="Times New Roman" w:hAnsi="Times New Roman" w:cs="Times New Roman"/>
          <w:sz w:val="24"/>
          <w:szCs w:val="24"/>
        </w:rPr>
      </w:pPr>
      <w:r w:rsidRPr="00E6774E">
        <w:rPr>
          <w:rFonts w:ascii="Times New Roman" w:hAnsi="Times New Roman" w:cs="Times New Roman"/>
          <w:b/>
          <w:sz w:val="24"/>
          <w:szCs w:val="24"/>
        </w:rPr>
        <w:t>Table S2.</w:t>
      </w:r>
      <w:r w:rsidRPr="00E6774E">
        <w:rPr>
          <w:rFonts w:ascii="Times New Roman" w:hAnsi="Times New Roman" w:cs="Times New Roman"/>
          <w:sz w:val="24"/>
          <w:szCs w:val="24"/>
        </w:rPr>
        <w:t xml:space="preserve">  Antibodies used for various experiments.</w:t>
      </w:r>
    </w:p>
    <w:tbl>
      <w:tblPr>
        <w:tblW w:w="9215" w:type="dxa"/>
        <w:tblLook w:val="04A0" w:firstRow="1" w:lastRow="0" w:firstColumn="1" w:lastColumn="0" w:noHBand="0" w:noVBand="1"/>
      </w:tblPr>
      <w:tblGrid>
        <w:gridCol w:w="4294"/>
        <w:gridCol w:w="3039"/>
        <w:gridCol w:w="917"/>
        <w:gridCol w:w="965"/>
      </w:tblGrid>
      <w:tr w:rsidR="00352826" w:rsidRPr="00AA57EB" w14:paraId="6F2D1273" w14:textId="77777777" w:rsidTr="00EA7A4E">
        <w:trPr>
          <w:trHeight w:val="432"/>
        </w:trPr>
        <w:tc>
          <w:tcPr>
            <w:tcW w:w="4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FE33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C4BE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A5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 Catalog no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7B2D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3221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</w:tr>
      <w:tr w:rsidR="00352826" w:rsidRPr="00AA57EB" w14:paraId="4138D046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9A649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clonal rabbit-anti-TWEAK Receptor/Fn14 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D168F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 4440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75633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2ABE1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1A14AB73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D8BC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rabbit-anti-GAPDH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6CD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 21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D443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BE09C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56384523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0809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 rabbit-anti-phospho-p44/42 MAPK (Erk1/2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1005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 91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65FC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F4A0A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1BDD96F5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31F2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rabbit-anti-p44/42 MAPK (Erk1/2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EFC6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 469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571F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121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30803BA1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4FB10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clonal rabbit-anti-Phospho-Erk5 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6849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 337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D7956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4904A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2F33F6A3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53AC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clonal rabbit-anti-Erk5 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D290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 337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4B96D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5FA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41E4AD2B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99FCE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rabbit-anti-phospho-p65 NF-ĸB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A4CF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 30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8686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C76C2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5A4E4C2C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42967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rabbit-anti-total-p65 NF-ĸB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55777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 82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96498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F881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5B40ADD0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0FA0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 rabbit-anti-NF-ĸB p100/p52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2639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 488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1BEA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DD96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085F881E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FB19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mouse-anti-NFATc2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5D58E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 # 729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A2DF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0946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7D13FF0C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9787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 rat IgG2A Clone # 217804.2R- anti- Wnt3a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EB77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&amp;D Systems # MAB132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EA67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57C6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7BA5D3C7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7170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 rabbit-anti-phospho-Glycogen synthase kinase-3 (GSK-3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895C0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 933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5CC3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7D57D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453055C6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826A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 goat-anti-MyD88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DF92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&amp;D Systems, AF310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2AD51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EEFE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1B502AC4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5C0D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clonal rabbit-anti-phospho-p38 MAPK (Thr180/Tyr182) 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357BC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92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882F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587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2FCD16AB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565C3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 rabbit-anti-p38 MAPK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CB66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92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CEB7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00F9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3C5B73E1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592A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rabbit-anti-phospho-Akt (Ser473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7F32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406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459F6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0011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0982B067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413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 rabbit-anti-Akt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1FCA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 #927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B4F31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D73B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352826" w:rsidRPr="00AA57EB" w14:paraId="10B7AA82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61B35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mouse-anti-Pax7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BE82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HB # PAX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5D9E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7287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/IF</w:t>
            </w:r>
          </w:p>
        </w:tc>
      </w:tr>
      <w:tr w:rsidR="00352826" w:rsidRPr="00AA57EB" w14:paraId="01784615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F1D3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mouse-anti-Myosin heavy chain (embryonic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191F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HB # F1.65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6A2A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2207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/IF</w:t>
            </w:r>
          </w:p>
        </w:tc>
      </w:tr>
      <w:tr w:rsidR="00352826" w:rsidRPr="00AA57EB" w14:paraId="08EECF07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378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mouse-anti-MyoD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FC361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 # 37746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525A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391D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/IF</w:t>
            </w:r>
          </w:p>
        </w:tc>
      </w:tr>
      <w:tr w:rsidR="00352826" w:rsidRPr="00AA57EB" w14:paraId="4DDFB849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E99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mouse-anti-Myogenin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5A8C9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HB # F5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EE94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56926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/IF</w:t>
            </w:r>
          </w:p>
        </w:tc>
      </w:tr>
      <w:tr w:rsidR="00352826" w:rsidRPr="00AA57EB" w14:paraId="09105238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AE6D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 mouse-anti-Myosin heavy chain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94046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HB # MF2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8B81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B80B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/IF</w:t>
            </w:r>
          </w:p>
        </w:tc>
      </w:tr>
      <w:tr w:rsidR="00352826" w:rsidRPr="00AA57EB" w14:paraId="157FB403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EE81D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 rabbit-anti-Laminin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B7C18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# L939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4A393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05D0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</w:tr>
      <w:tr w:rsidR="00352826" w:rsidRPr="00AA57EB" w14:paraId="37D1204E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9A73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oat anti-Mouse IgG1 Alexa Fluor 568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12EE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# A2112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E168B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A36B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</w:tr>
      <w:tr w:rsidR="00352826" w:rsidRPr="00AA57EB" w14:paraId="19F3D428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12168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oat anti-Mouse IgG2 Alexa Fluor 594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B8127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# A21113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67E13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6EA0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</w:tr>
      <w:tr w:rsidR="00352826" w:rsidRPr="00AA57EB" w14:paraId="5F94DDF2" w14:textId="77777777" w:rsidTr="00EA7A4E">
        <w:trPr>
          <w:trHeight w:val="432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EC8D1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oat anti-Rabbit IgG Alexa Fluor 488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ABBF0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 # 1103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8C101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0FC88" w14:textId="77777777" w:rsidR="00352826" w:rsidRPr="00AA57EB" w:rsidRDefault="00352826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</w:tr>
    </w:tbl>
    <w:p w14:paraId="354B95F7" w14:textId="3945DEFB" w:rsidR="00067558" w:rsidRPr="00352826" w:rsidRDefault="00067558" w:rsidP="00352826">
      <w:bookmarkStart w:id="0" w:name="_GoBack"/>
      <w:bookmarkEnd w:id="0"/>
    </w:p>
    <w:sectPr w:rsidR="00067558" w:rsidRPr="00352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D5"/>
    <w:rsid w:val="00067558"/>
    <w:rsid w:val="000B2605"/>
    <w:rsid w:val="00352826"/>
    <w:rsid w:val="00DB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9DE39"/>
  <w15:chartTrackingRefBased/>
  <w15:docId w15:val="{6A3B02FC-99FE-4798-8CE9-BDA9A1CCD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6D5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FE6D92D1A2DE429E679F6E53B7AE55" ma:contentTypeVersion="16" ma:contentTypeDescription="Create a new document." ma:contentTypeScope="" ma:versionID="8f582149ab407dea75e91933e5664aac">
  <xsd:schema xmlns:xsd="http://www.w3.org/2001/XMLSchema" xmlns:xs="http://www.w3.org/2001/XMLSchema" xmlns:p="http://schemas.microsoft.com/office/2006/metadata/properties" xmlns:ns3="3b649459-f6c0-4bff-94e3-7641570d2aad" xmlns:ns4="1802dd2b-cc78-4fb5-93ca-9338ad509c96" targetNamespace="http://schemas.microsoft.com/office/2006/metadata/properties" ma:root="true" ma:fieldsID="d2d89ba1268ec5f1fa10bbad2b75b5e1" ns3:_="" ns4:_="">
    <xsd:import namespace="3b649459-f6c0-4bff-94e3-7641570d2aad"/>
    <xsd:import namespace="1802dd2b-cc78-4fb5-93ca-9338ad509c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649459-f6c0-4bff-94e3-7641570d2a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02dd2b-cc78-4fb5-93ca-9338ad509c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649459-f6c0-4bff-94e3-7641570d2aad" xsi:nil="true"/>
  </documentManagement>
</p:properties>
</file>

<file path=customXml/itemProps1.xml><?xml version="1.0" encoding="utf-8"?>
<ds:datastoreItem xmlns:ds="http://schemas.openxmlformats.org/officeDocument/2006/customXml" ds:itemID="{C3D49E8F-DCBE-4293-9D7F-D5C0EF7B14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649459-f6c0-4bff-94e3-7641570d2aad"/>
    <ds:schemaRef ds:uri="1802dd2b-cc78-4fb5-93ca-9338ad509c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ED5AEA-9F38-4C26-A29C-3F03C65A4C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FB57C5-76E7-4CC3-A2B4-843BCE5107F7}">
  <ds:schemaRefs>
    <ds:schemaRef ds:uri="http://schemas.microsoft.com/office/2006/documentManagement/types"/>
    <ds:schemaRef ds:uri="3b649459-f6c0-4bff-94e3-7641570d2aad"/>
    <ds:schemaRef ds:uri="http://purl.org/dc/elements/1.1/"/>
    <ds:schemaRef ds:uri="http://www.w3.org/XML/1998/namespace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1802dd2b-cc78-4fb5-93ca-9338ad509c96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Ashok</dc:creator>
  <cp:keywords/>
  <dc:description/>
  <cp:lastModifiedBy>Kumar, Ashok</cp:lastModifiedBy>
  <cp:revision>2</cp:revision>
  <dcterms:created xsi:type="dcterms:W3CDTF">2023-09-22T22:45:00Z</dcterms:created>
  <dcterms:modified xsi:type="dcterms:W3CDTF">2023-09-22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FE6D92D1A2DE429E679F6E53B7AE55</vt:lpwstr>
  </property>
</Properties>
</file>